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60A" w:rsidRPr="0050611D" w:rsidRDefault="00B25F49" w:rsidP="002C58D6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61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gramStart"/>
      <w:r w:rsidRPr="005061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  Primer</w:t>
      </w:r>
      <w:proofErr w:type="gramEnd"/>
      <w:r w:rsidRPr="005061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quences for amplification of human </w:t>
      </w:r>
      <w:r w:rsidR="005F5933" w:rsidRPr="005F593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TCR CDR3</w:t>
      </w:r>
    </w:p>
    <w:tbl>
      <w:tblPr>
        <w:tblStyle w:val="1"/>
        <w:tblW w:w="4889" w:type="pct"/>
        <w:tblInd w:w="108" w:type="dxa"/>
        <w:tblLook w:val="04A0" w:firstRow="1" w:lastRow="0" w:firstColumn="1" w:lastColumn="0" w:noHBand="0" w:noVBand="1"/>
      </w:tblPr>
      <w:tblGrid>
        <w:gridCol w:w="2000"/>
        <w:gridCol w:w="7498"/>
      </w:tblGrid>
      <w:tr w:rsidR="005F060A" w:rsidRPr="0050611D" w:rsidTr="00980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tcBorders>
              <w:top w:val="single" w:sz="12" w:space="0" w:color="000000" w:themeColor="text1"/>
            </w:tcBorders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Primer name</w:t>
            </w:r>
          </w:p>
        </w:tc>
        <w:tc>
          <w:tcPr>
            <w:tcW w:w="3947" w:type="pct"/>
            <w:tcBorders>
              <w:top w:val="single" w:sz="12" w:space="0" w:color="000000" w:themeColor="text1"/>
            </w:tcBorders>
          </w:tcPr>
          <w:p w:rsidR="005F060A" w:rsidRPr="009805C5" w:rsidRDefault="00A0407A" w:rsidP="00A0407A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imer s</w:t>
            </w:r>
            <w:r w:rsidR="0050611D"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equence</w:t>
            </w:r>
            <w:r w:rsidR="00F205A8" w:rsidRPr="009805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5</w:t>
            </w:r>
            <w:r w:rsidR="00F205A8" w:rsidRPr="009805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′–</w:t>
            </w:r>
            <w:r w:rsidR="00F205A8" w:rsidRPr="009805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F205A8" w:rsidRPr="009805C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′</w:t>
            </w:r>
            <w:r w:rsidR="00F205A8" w:rsidRPr="009805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5F060A" w:rsidRPr="0050611D" w:rsidTr="009805C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:rsidR="005F060A" w:rsidRPr="009805C5" w:rsidRDefault="00B25F49" w:rsidP="002C58D6">
            <w:pPr>
              <w:tabs>
                <w:tab w:val="left" w:pos="1515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Forward </w:t>
            </w:r>
            <w:r w:rsidR="0050611D" w:rsidRPr="009805C5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p</w:t>
            </w: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rimer</w:t>
            </w:r>
            <w:r w:rsidR="009805C5" w:rsidRPr="009805C5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s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2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GACGTGTGCTCTTCCGATCTAGATTTCACTCTGAAGATCCGGTCCAC  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9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GACGTGTGCTCTTCCGATCTAGCCTGACTTGCACTCTGAACTAAACCT 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14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GACGTGTGCTCTTCCGATCTAGGGAGGGACGTATTCTACTCTGAAGG  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15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GACGTGTGCTCTTCCGATCTAGTTCTTGACATCCGCTCACCAGG 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19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GACGTGTGCTCTTCCGATCTAGTCCTTTCCTCTCACTGTGACATCGG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3-1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AAACAGTTCCAAATCGMTTCTCAC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4-1/2/3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CAAGTCGCTTCTCACCTGAATG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5-1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GCCAGTTCTCTAACTCTCGCTCT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5-4/5/6/8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TCAGGTCGCCAGTTCCCTAAYTAT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6-1/2/3/5/8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CAATGGCTACAATGTCTCYAGAT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6-4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TGATGGTTATAGTGTCTCCAGAG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6-9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CGATGGCTACAATGTATCCAGAT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6-6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GAATGGCTACAACGTCTCCAGAT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7-2/4/6/7/8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GGGATCCGTCTCCACTCTGAMGAT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7-3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GGGATCCGTCTCTACTCTGAAGAT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7-9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GGGATCTTTCTCCACCTTGGAGAT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10-1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CCTCACTCTGGAGTCTGCTGCC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10-2/3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CCTCACTCTGGAGTCMGCTACC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11-1/2/3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GCAGAGAGGCTCAAAGGAGTAGACT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12-3/4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ATCGATTCTCAGCTAAGATGCCT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12-5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ATCGATTCTCAGCAGAGATGCCT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13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TCGATTCTCAGCTCAACAGTTC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18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TAGATGAGTCAGGAATGCCAAAG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20-1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AACCATGCAAGCCTGACCTT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24-1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CTCCCTGTCCCTAGAGTCTGCCAT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25-1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GACGTGTGCTCTTCCGATCTAGGCCCTCACATACCTCTCAGTACCTC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27/28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GGAGATGTTCCTGARGGGTACA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29-1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AACTCTGACTGTGAGCAACATGAG</w:t>
            </w:r>
          </w:p>
        </w:tc>
      </w:tr>
      <w:tr w:rsidR="005F060A" w:rsidRPr="0050611D" w:rsidTr="005C70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tcBorders>
              <w:bottom w:val="nil"/>
            </w:tcBorders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16</w:t>
            </w:r>
          </w:p>
        </w:tc>
        <w:tc>
          <w:tcPr>
            <w:tcW w:w="3947" w:type="pct"/>
            <w:tcBorders>
              <w:bottom w:val="nil"/>
            </w:tcBorders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CTGTAGCCTTGAGATCCAGGCTACGA</w:t>
            </w:r>
          </w:p>
        </w:tc>
      </w:tr>
      <w:tr w:rsidR="005F060A" w:rsidRPr="0050611D" w:rsidTr="005C70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tcBorders>
              <w:top w:val="nil"/>
              <w:bottom w:val="nil"/>
            </w:tcBorders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V30</w:t>
            </w:r>
          </w:p>
        </w:tc>
        <w:tc>
          <w:tcPr>
            <w:tcW w:w="3947" w:type="pct"/>
            <w:tcBorders>
              <w:top w:val="nil"/>
              <w:bottom w:val="nil"/>
            </w:tcBorders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AGACGTGTGCTCTTCCGATCTAGCAGATCAGCTCTGAGGTGCCCCA</w:t>
            </w:r>
          </w:p>
        </w:tc>
      </w:tr>
      <w:tr w:rsidR="005F060A" w:rsidRPr="0050611D" w:rsidTr="005C70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Reverse </w:t>
            </w:r>
            <w:r w:rsidR="0050611D" w:rsidRPr="009805C5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p</w:t>
            </w: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rimer</w:t>
            </w:r>
            <w:r w:rsidR="009805C5" w:rsidRPr="009805C5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s</w:t>
            </w:r>
          </w:p>
        </w:tc>
      </w:tr>
      <w:tr w:rsidR="005F060A" w:rsidRPr="0050611D" w:rsidTr="005C708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tcBorders>
              <w:top w:val="nil"/>
            </w:tcBorders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J1.1</w:t>
            </w:r>
          </w:p>
        </w:tc>
        <w:tc>
          <w:tcPr>
            <w:tcW w:w="3947" w:type="pct"/>
            <w:tcBorders>
              <w:top w:val="nil"/>
            </w:tcBorders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TACACGACGCTCTTCCGATCTCTTACCTACAACTGTGAGTCTGGTG 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J1.2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TACACGACGCTCTTCCGATCTCTTACCTACAACGGTTAACCTGGTC  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J1.3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TACACGACGCTCTTCCGATCTCTTACCTACAACAGTGAGCCAACTT 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J1.4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TACACGACGCTCTTCCGATCTCATACCCAAGACAGAGAGCTGGGTTC 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J1.5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TACACGACGCTCTTCCGATCTCTTACCTAGGATGGAGAGTCGAGTC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J1.6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TACACGACGCTCTTCCGATCTCATACCTGTCACAGTGAGCCTG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J2.1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TACACGACGCTCTTCCGATCTCCTTCTTACCTAGCACGGTGA 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J2.2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TACACGACGCTCTTCCGATCTCTTACCCAGTACGGTCAGCCT 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lastRenderedPageBreak/>
              <w:t>TRBJ2.3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TACACGACGCTCTTCCGATCTCCGCTTACCGAGCACTGTCAG   </w:t>
            </w:r>
          </w:p>
        </w:tc>
        <w:bookmarkStart w:id="0" w:name="_GoBack"/>
        <w:bookmarkEnd w:id="0"/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J2.4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TACACGACGCTCTTCCGATCTCCAGCTTACCCAGCACTGAGA  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J2.5</w:t>
            </w:r>
          </w:p>
        </w:tc>
        <w:tc>
          <w:tcPr>
            <w:tcW w:w="3947" w:type="pct"/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TACACGACGCTCTTCCGATCTCGAGCACCAGGAGCCGCGT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tcBorders>
              <w:bottom w:val="nil"/>
            </w:tcBorders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J2.6</w:t>
            </w:r>
          </w:p>
        </w:tc>
        <w:tc>
          <w:tcPr>
            <w:tcW w:w="3947" w:type="pct"/>
            <w:tcBorders>
              <w:bottom w:val="nil"/>
            </w:tcBorders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TACACGACGCTCTTCCGATCTCTCGCCCAGCACGGTCAGCCT   </w:t>
            </w:r>
          </w:p>
        </w:tc>
      </w:tr>
      <w:tr w:rsidR="005F060A" w:rsidRPr="0050611D" w:rsidTr="009805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pct"/>
            <w:tcBorders>
              <w:top w:val="nil"/>
              <w:bottom w:val="single" w:sz="12" w:space="0" w:color="000000" w:themeColor="text1"/>
            </w:tcBorders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RBJ2.7</w:t>
            </w:r>
          </w:p>
        </w:tc>
        <w:tc>
          <w:tcPr>
            <w:tcW w:w="3947" w:type="pct"/>
            <w:tcBorders>
              <w:top w:val="nil"/>
              <w:bottom w:val="single" w:sz="12" w:space="0" w:color="000000" w:themeColor="text1"/>
            </w:tcBorders>
          </w:tcPr>
          <w:p w:rsidR="005F060A" w:rsidRPr="009805C5" w:rsidRDefault="00B25F49" w:rsidP="002C58D6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05C5">
              <w:rPr>
                <w:rFonts w:ascii="Times New Roman" w:hAnsi="Times New Roman" w:cs="Times New Roman"/>
                <w:color w:val="000000" w:themeColor="text1"/>
                <w:szCs w:val="21"/>
              </w:rPr>
              <w:t>CTACACGACGCTCTTCCGATCTCTTACCTGTGACCGTGAGCCTG</w:t>
            </w:r>
          </w:p>
        </w:tc>
      </w:tr>
    </w:tbl>
    <w:p w:rsidR="005F060A" w:rsidRPr="0050611D" w:rsidRDefault="007542DB" w:rsidP="001C41D6">
      <w:pPr>
        <w:adjustRightInd w:val="0"/>
        <w:snapToGrid w:val="0"/>
        <w:spacing w:beforeLines="50" w:before="211"/>
        <w:rPr>
          <w:rFonts w:ascii="Times New Roman" w:hAnsi="Times New Roman" w:cs="Times New Roman"/>
          <w:sz w:val="24"/>
          <w:szCs w:val="24"/>
        </w:rPr>
      </w:pPr>
      <w:r w:rsidRPr="007542DB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Not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="00B25F49" w:rsidRPr="00506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</w:t>
      </w:r>
      <w:r w:rsidR="005F5933" w:rsidRPr="00174E2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CRβ</w:t>
      </w:r>
      <w:r w:rsidR="00B25F49" w:rsidRPr="00506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</w:t>
      </w:r>
      <w:r w:rsidR="002B34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proofErr w:type="spellStart"/>
      <w:r w:rsidR="00386091">
        <w:rPr>
          <w:rFonts w:ascii="Times New Roman" w:hAnsi="Times New Roman" w:cs="Times New Roman"/>
          <w:color w:val="000000" w:themeColor="text1"/>
          <w:sz w:val="24"/>
          <w:szCs w:val="24"/>
        </w:rPr>
        <w:t>GenBank</w:t>
      </w:r>
      <w:proofErr w:type="spellEnd"/>
      <w:r w:rsidR="003860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ession No. </w:t>
      </w:r>
      <w:r w:rsidR="002B34C9" w:rsidRPr="002B34C9">
        <w:rPr>
          <w:rFonts w:ascii="Times New Roman" w:hAnsi="Times New Roman" w:cs="Times New Roman"/>
          <w:color w:val="000000" w:themeColor="text1"/>
          <w:sz w:val="24"/>
          <w:szCs w:val="24"/>
        </w:rPr>
        <w:t>NG_001333</w:t>
      </w:r>
      <w:r w:rsidR="002B34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="00B25F49" w:rsidRPr="0050611D">
        <w:rPr>
          <w:rFonts w:ascii="Times New Roman" w:hAnsi="Times New Roman" w:cs="Times New Roman"/>
          <w:color w:val="000000" w:themeColor="text1"/>
          <w:sz w:val="24"/>
          <w:szCs w:val="24"/>
        </w:rPr>
        <w:t>were downloaded from IMGT. A relatively</w:t>
      </w:r>
      <w:r w:rsidR="00A040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B25F49" w:rsidRPr="00506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erved region upstream of </w:t>
      </w:r>
      <w:r w:rsidR="005F5933" w:rsidRPr="00174E2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DR3</w:t>
      </w:r>
      <w:r w:rsidR="00B25F49" w:rsidRPr="00506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elected for putative forward primer region. A cluster of primers corresponding to the majority of the V gene sequence family was selected. Similarly, reverse primers corresponding to 13 types of the J gene family were designed. The forward and reverse primers were analyzed by </w:t>
      </w:r>
      <w:proofErr w:type="spellStart"/>
      <w:r w:rsidR="00B25F49" w:rsidRPr="0050611D">
        <w:rPr>
          <w:rFonts w:ascii="Times New Roman" w:hAnsi="Times New Roman" w:cs="Times New Roman"/>
          <w:color w:val="000000" w:themeColor="text1"/>
          <w:sz w:val="24"/>
          <w:szCs w:val="24"/>
        </w:rPr>
        <w:t>Oligo</w:t>
      </w:r>
      <w:proofErr w:type="spellEnd"/>
      <w:r w:rsidR="00B25F49" w:rsidRPr="00506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.0 and </w:t>
      </w:r>
      <w:proofErr w:type="spellStart"/>
      <w:r w:rsidR="00B25F49" w:rsidRPr="0050611D">
        <w:rPr>
          <w:rFonts w:ascii="Times New Roman" w:hAnsi="Times New Roman" w:cs="Times New Roman"/>
          <w:color w:val="000000" w:themeColor="text1"/>
          <w:sz w:val="24"/>
          <w:szCs w:val="24"/>
        </w:rPr>
        <w:t>MFEprimer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25F49" w:rsidRPr="0050611D">
        <w:rPr>
          <w:rFonts w:ascii="Times New Roman" w:hAnsi="Times New Roman" w:cs="Times New Roman"/>
          <w:color w:val="000000" w:themeColor="text1"/>
          <w:sz w:val="24"/>
          <w:szCs w:val="24"/>
        </w:rPr>
        <w:t>2.0 software for primer dimer and loop structures. Minor changes in the sequences were made for low-quality primers.</w:t>
      </w:r>
      <w:r w:rsidR="00743E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="00743E82">
        <w:rPr>
          <w:rFonts w:ascii="Times New Roman" w:hAnsi="Times New Roman" w:hint="eastAsia"/>
          <w:sz w:val="24"/>
          <w:szCs w:val="24"/>
        </w:rPr>
        <w:t xml:space="preserve">TCR, </w:t>
      </w:r>
      <w:r w:rsidR="00743E82" w:rsidRPr="006F1683">
        <w:rPr>
          <w:rFonts w:ascii="Times New Roman" w:hAnsi="Times New Roman"/>
          <w:sz w:val="24"/>
          <w:szCs w:val="24"/>
        </w:rPr>
        <w:t>T cell receptor</w:t>
      </w:r>
      <w:r w:rsidR="00A0407A">
        <w:rPr>
          <w:rFonts w:ascii="Times New Roman" w:hAnsi="Times New Roman" w:hint="eastAsia"/>
          <w:sz w:val="24"/>
          <w:szCs w:val="24"/>
        </w:rPr>
        <w:t xml:space="preserve">; IMGT, </w:t>
      </w:r>
      <w:proofErr w:type="spellStart"/>
      <w:r w:rsidR="00A0407A" w:rsidRPr="00B76370">
        <w:rPr>
          <w:rFonts w:ascii="Times New Roman" w:hAnsi="Times New Roman" w:cs="Times New Roman"/>
          <w:sz w:val="24"/>
          <w:szCs w:val="24"/>
        </w:rPr>
        <w:t>ImMunoGeneTics</w:t>
      </w:r>
      <w:proofErr w:type="spellEnd"/>
      <w:r w:rsidR="00A0407A">
        <w:rPr>
          <w:rFonts w:ascii="Times New Roman" w:hAnsi="Times New Roman" w:cs="Times New Roman" w:hint="eastAsia"/>
          <w:sz w:val="24"/>
          <w:szCs w:val="24"/>
        </w:rPr>
        <w:t xml:space="preserve">; CDR3, </w:t>
      </w:r>
      <w:r w:rsidR="00A0407A" w:rsidRPr="00A0407A">
        <w:rPr>
          <w:rFonts w:ascii="Times New Roman" w:hAnsi="Times New Roman" w:cs="Times New Roman"/>
          <w:sz w:val="24"/>
          <w:szCs w:val="24"/>
        </w:rPr>
        <w:t>complementarity-determining region 3</w:t>
      </w:r>
      <w:r w:rsidR="00A0407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sectPr w:rsidR="005F060A" w:rsidRPr="0050611D" w:rsidSect="009805C5">
      <w:pgSz w:w="11900" w:h="16840"/>
      <w:pgMar w:top="720" w:right="1268" w:bottom="720" w:left="1134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758" w:rsidRDefault="00693758" w:rsidP="009208E2">
      <w:r>
        <w:separator/>
      </w:r>
    </w:p>
  </w:endnote>
  <w:endnote w:type="continuationSeparator" w:id="0">
    <w:p w:rsidR="00693758" w:rsidRDefault="00693758" w:rsidP="00920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758" w:rsidRDefault="00693758" w:rsidP="009208E2">
      <w:r>
        <w:separator/>
      </w:r>
    </w:p>
  </w:footnote>
  <w:footnote w:type="continuationSeparator" w:id="0">
    <w:p w:rsidR="00693758" w:rsidRDefault="00693758" w:rsidP="00920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5"/>
  <w:drawingGridHorizontalSpacing w:val="105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0379C"/>
    <w:rsid w:val="00012ECB"/>
    <w:rsid w:val="00172116"/>
    <w:rsid w:val="00174E27"/>
    <w:rsid w:val="001C41D6"/>
    <w:rsid w:val="00274043"/>
    <w:rsid w:val="002B34C9"/>
    <w:rsid w:val="002C58D6"/>
    <w:rsid w:val="00386091"/>
    <w:rsid w:val="00413F9C"/>
    <w:rsid w:val="0050611D"/>
    <w:rsid w:val="005C708F"/>
    <w:rsid w:val="005F060A"/>
    <w:rsid w:val="005F5933"/>
    <w:rsid w:val="006135B3"/>
    <w:rsid w:val="00693758"/>
    <w:rsid w:val="00743E82"/>
    <w:rsid w:val="007542DB"/>
    <w:rsid w:val="0080379C"/>
    <w:rsid w:val="00840130"/>
    <w:rsid w:val="009156A4"/>
    <w:rsid w:val="009208E2"/>
    <w:rsid w:val="009805C5"/>
    <w:rsid w:val="009D1074"/>
    <w:rsid w:val="009D4EAB"/>
    <w:rsid w:val="00A0407A"/>
    <w:rsid w:val="00A848C6"/>
    <w:rsid w:val="00B25F49"/>
    <w:rsid w:val="00B66975"/>
    <w:rsid w:val="00C31DC7"/>
    <w:rsid w:val="00C66A09"/>
    <w:rsid w:val="00D30109"/>
    <w:rsid w:val="00DB7522"/>
    <w:rsid w:val="00F205A8"/>
    <w:rsid w:val="00F35BB8"/>
    <w:rsid w:val="6FBD54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6A0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C66A09"/>
    <w:rPr>
      <w:color w:val="000000" w:themeColor="text1" w:themeShade="BF"/>
      <w:sz w:val="21"/>
      <w:szCs w:val="22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a1"/>
    <w:uiPriority w:val="60"/>
    <w:rsid w:val="00C66A09"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920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08E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08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08E2"/>
    <w:rPr>
      <w:kern w:val="2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13F9C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413F9C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413F9C"/>
    <w:rPr>
      <w:kern w:val="2"/>
      <w:sz w:val="21"/>
      <w:szCs w:val="2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13F9C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413F9C"/>
    <w:rPr>
      <w:b/>
      <w:bCs/>
      <w:kern w:val="2"/>
      <w:sz w:val="21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413F9C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413F9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Pr>
      <w:color w:val="000000" w:themeColor="text1" w:themeShade="BF"/>
      <w:sz w:val="21"/>
      <w:szCs w:val="22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1">
    <w:name w:val="Light Shading Accent 1"/>
    <w:basedOn w:val="a1"/>
    <w:uiPriority w:val="60"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920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Header Char"/>
    <w:basedOn w:val="a0"/>
    <w:link w:val="a3"/>
    <w:uiPriority w:val="99"/>
    <w:rsid w:val="009208E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08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Footer Char"/>
    <w:basedOn w:val="a0"/>
    <w:link w:val="a4"/>
    <w:uiPriority w:val="99"/>
    <w:rsid w:val="009208E2"/>
    <w:rPr>
      <w:kern w:val="2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13F9C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413F9C"/>
    <w:pPr>
      <w:jc w:val="left"/>
    </w:pPr>
  </w:style>
  <w:style w:type="character" w:customStyle="1" w:styleId="Char1">
    <w:name w:val="Comment Text Char"/>
    <w:basedOn w:val="a0"/>
    <w:link w:val="a6"/>
    <w:uiPriority w:val="99"/>
    <w:semiHidden/>
    <w:rsid w:val="00413F9C"/>
    <w:rPr>
      <w:kern w:val="2"/>
      <w:sz w:val="21"/>
      <w:szCs w:val="2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13F9C"/>
    <w:rPr>
      <w:b/>
      <w:bCs/>
    </w:rPr>
  </w:style>
  <w:style w:type="character" w:customStyle="1" w:styleId="Char2">
    <w:name w:val="Comment Subject Char"/>
    <w:basedOn w:val="Char1"/>
    <w:link w:val="a7"/>
    <w:uiPriority w:val="99"/>
    <w:semiHidden/>
    <w:rsid w:val="00413F9C"/>
    <w:rPr>
      <w:b/>
      <w:bCs/>
      <w:kern w:val="2"/>
      <w:sz w:val="21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413F9C"/>
    <w:rPr>
      <w:sz w:val="18"/>
      <w:szCs w:val="18"/>
    </w:rPr>
  </w:style>
  <w:style w:type="character" w:customStyle="1" w:styleId="Char3">
    <w:name w:val="Balloon Text Char"/>
    <w:basedOn w:val="a0"/>
    <w:link w:val="a8"/>
    <w:uiPriority w:val="99"/>
    <w:semiHidden/>
    <w:rsid w:val="00413F9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4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7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92</Words>
  <Characters>2806</Characters>
  <Application>Microsoft Office Word</Application>
  <DocSecurity>0</DocSecurity>
  <Lines>23</Lines>
  <Paragraphs>6</Paragraphs>
  <ScaleCrop>false</ScaleCrop>
  <Company>City University of Hong Kong</Company>
  <LinksUpToDate>false</LinksUpToDate>
  <CharactersWithSpaces>3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fang LI</dc:creator>
  <cp:lastModifiedBy>[谢珊珊]</cp:lastModifiedBy>
  <cp:revision>10</cp:revision>
  <dcterms:created xsi:type="dcterms:W3CDTF">2016-11-18T09:33:00Z</dcterms:created>
  <dcterms:modified xsi:type="dcterms:W3CDTF">2016-12-02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